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59E76" w14:textId="77777777" w:rsidR="00A37064" w:rsidRDefault="00000000" w:rsidP="00C55AA1">
      <w:pPr>
        <w:pStyle w:val="sxl-1"/>
      </w:pPr>
      <w:bookmarkStart w:id="0" w:name="_Toc202139848"/>
      <w:r>
        <w:t>S7 Table. Clinical outcomes at 30 days according to randomization to bivalirudin vs. heparin in patients with symptom onset-to-wire time ≤ 24 hours</w:t>
      </w:r>
      <w:bookmarkEnd w:id="0"/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1"/>
        <w:gridCol w:w="1310"/>
        <w:gridCol w:w="1165"/>
        <w:gridCol w:w="1891"/>
        <w:gridCol w:w="873"/>
        <w:gridCol w:w="1454"/>
        <w:gridCol w:w="1310"/>
        <w:gridCol w:w="2038"/>
        <w:gridCol w:w="822"/>
      </w:tblGrid>
      <w:tr w:rsidR="00A37064" w14:paraId="3F27AF04" w14:textId="77777777">
        <w:trPr>
          <w:trHeight w:val="602"/>
        </w:trPr>
        <w:tc>
          <w:tcPr>
            <w:tcW w:w="116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CD12F8" w14:textId="77777777" w:rsidR="00A37064" w:rsidRDefault="00A37064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184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DA8D6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Direct admission (N=2838)</w:t>
            </w:r>
          </w:p>
        </w:tc>
        <w:tc>
          <w:tcPr>
            <w:tcW w:w="1984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2CD38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Inter-hospital transfer (N=1468)</w:t>
            </w:r>
          </w:p>
        </w:tc>
      </w:tr>
      <w:tr w:rsidR="00A37064" w14:paraId="22DFE430" w14:textId="77777777">
        <w:trPr>
          <w:trHeight w:val="602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205D7" w14:textId="77777777" w:rsidR="00A37064" w:rsidRDefault="00A37064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6FDB1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Bivalirudin</w:t>
            </w:r>
            <w:r>
              <w:rPr>
                <w:rFonts w:cstheme="minorHAnsi"/>
                <w:b/>
                <w:bCs/>
                <w:sz w:val="24"/>
              </w:rPr>
              <w:br/>
              <w:t xml:space="preserve"> (N=1405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F616A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Heparin (N=1433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911D9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Adjusted HR (95%CI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E92B7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</w:rPr>
              <w:t xml:space="preserve">P </w:t>
            </w:r>
            <w:r>
              <w:rPr>
                <w:rFonts w:cstheme="minorHAnsi"/>
                <w:b/>
                <w:bCs/>
                <w:sz w:val="24"/>
              </w:rPr>
              <w:t>valu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F4B00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Bivalirudin</w:t>
            </w:r>
            <w:r>
              <w:rPr>
                <w:rFonts w:cstheme="minorHAnsi"/>
                <w:b/>
                <w:bCs/>
                <w:sz w:val="24"/>
              </w:rPr>
              <w:br/>
              <w:t xml:space="preserve"> (N=739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D14A4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Heparin</w:t>
            </w:r>
            <w:r>
              <w:rPr>
                <w:rFonts w:cstheme="minorHAnsi"/>
                <w:b/>
                <w:bCs/>
                <w:sz w:val="24"/>
              </w:rPr>
              <w:br/>
              <w:t xml:space="preserve"> (N=729)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DC90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Adjusted HR (95%CI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59EF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</w:rPr>
              <w:t xml:space="preserve">P </w:t>
            </w:r>
            <w:r>
              <w:rPr>
                <w:rFonts w:cstheme="minorHAnsi"/>
                <w:b/>
                <w:bCs/>
                <w:sz w:val="24"/>
              </w:rPr>
              <w:t>value</w:t>
            </w:r>
          </w:p>
        </w:tc>
      </w:tr>
      <w:tr w:rsidR="00A37064" w14:paraId="0F8C421B" w14:textId="77777777">
        <w:trPr>
          <w:trHeight w:val="290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1CE59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Primary outcome: All-cause death or BARC types 3-5 bleedin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5D5B2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7 (1.9%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3CB5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55 (3.8%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C592A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7 (0.29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0.76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57F91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0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BB94F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5 (3.4%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1118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8 (3.8%)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A050B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87 (0.48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57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035C8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65</w:t>
            </w:r>
          </w:p>
        </w:tc>
      </w:tr>
      <w:tr w:rsidR="00A37064" w14:paraId="6DB3A560" w14:textId="77777777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B072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 Death from any ca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C673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6 (1.9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1D18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52 (3.6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EA2C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8 (0.30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0.7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8CA1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AC8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4 (3.2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2E5A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2 (3.0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09D7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15 (0.60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2.1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3A19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68</w:t>
            </w:r>
          </w:p>
        </w:tc>
      </w:tr>
      <w:tr w:rsidR="00A37064" w14:paraId="73BF90B9" w14:textId="77777777">
        <w:trPr>
          <w:trHeight w:val="289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3AFB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  From cardiovascular caus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6043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6 (1.9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C334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9 (3.4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8C11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52 (0.31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0.8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2A6B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EDDE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4 (3.2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2173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2 (3.0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1220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15 (0.60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2.1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59F3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68</w:t>
            </w:r>
          </w:p>
        </w:tc>
      </w:tr>
      <w:tr w:rsidR="00A37064" w14:paraId="630F6FB2" w14:textId="77777777">
        <w:trPr>
          <w:trHeight w:val="289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F40F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 BARC types 3-5 bleed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97D3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 (0.1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5237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7 (0.5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FCA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21 (0.03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2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18BD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D97C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 (0.1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472E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8 (1.1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A773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3 (0.00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0.4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A471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1</w:t>
            </w:r>
          </w:p>
        </w:tc>
      </w:tr>
      <w:tr w:rsidR="00A37064" w14:paraId="74254E3F" w14:textId="77777777">
        <w:trPr>
          <w:trHeight w:val="289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E830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Reinfarc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6230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9 (0.6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A2BB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3 (0.9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AADD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70 (0.30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6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AC56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4719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 (0.5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3444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6 (0.8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F8A9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83 (0.20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3.5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2AB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80</w:t>
            </w:r>
          </w:p>
        </w:tc>
      </w:tr>
      <w:tr w:rsidR="00A37064" w14:paraId="1B087C83" w14:textId="77777777">
        <w:trPr>
          <w:trHeight w:val="289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C7B0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Ischemia-driven TV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8E12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5 (0.4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07EE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0 (0.7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0290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9 (0.17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4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24A1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17EC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 (0.1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6DA2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 (0.5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C2D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2 (0.01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24.2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3D32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68</w:t>
            </w:r>
          </w:p>
        </w:tc>
      </w:tr>
      <w:tr w:rsidR="00A37064" w14:paraId="25234AE1" w14:textId="77777777">
        <w:trPr>
          <w:trHeight w:val="289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5CCC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Strok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C238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9 (0.6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BC7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9 (0.6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8D60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09 (0.43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2.7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708C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8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6814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5 (0.7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8A1A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 (0.5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E22F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29 (0.31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5.3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FDA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73</w:t>
            </w:r>
          </w:p>
        </w:tc>
      </w:tr>
      <w:tr w:rsidR="00A37064" w14:paraId="2339C581" w14:textId="77777777">
        <w:trPr>
          <w:trHeight w:val="289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6C75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Stent thrombos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B2B9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5 (0.4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4476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8 (1.3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5A3B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27 (0.10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0.7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4A8D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B0C8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 (0.5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ACEA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7 (1.0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790D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51 (0.13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2.0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E53B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4</w:t>
            </w:r>
          </w:p>
        </w:tc>
      </w:tr>
      <w:tr w:rsidR="00A37064" w14:paraId="0F6556F1" w14:textId="77777777">
        <w:trPr>
          <w:trHeight w:val="289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9AC2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   Acute (&lt;24 hours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0DD3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 (0.1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092F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6 (0.4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0606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1 (0.06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5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F120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5228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 (0.3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BA34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5 (0.7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FF0F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23 (0.03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9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B5B3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18</w:t>
            </w:r>
          </w:p>
        </w:tc>
      </w:tr>
      <w:tr w:rsidR="00A37064" w14:paraId="638384CB" w14:textId="77777777">
        <w:trPr>
          <w:trHeight w:val="289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16E5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   Subacute (1-30 days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23A3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 (0.2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F2E3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2 (0.8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E408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25 (0.07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0.9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BA29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73A9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 (0.3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0026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 (0.3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7F0F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88 (0.10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7.5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2058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1</w:t>
            </w:r>
          </w:p>
        </w:tc>
      </w:tr>
      <w:tr w:rsidR="00A37064" w14:paraId="170BEF9D" w14:textId="77777777">
        <w:trPr>
          <w:trHeight w:val="64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3BC2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bookmarkStart w:id="1" w:name="_Hlk174029979"/>
            <w:r>
              <w:rPr>
                <w:rFonts w:cstheme="minorHAnsi"/>
                <w:sz w:val="24"/>
              </w:rPr>
              <w:t xml:space="preserve">MACCE* </w:t>
            </w:r>
            <w:bookmarkEnd w:id="1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5D6B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7 (3.3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8079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72 (5.0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A16A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66 (0.45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0.9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11EF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E108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0 (4.1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B643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1 (4.3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17AF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08 (0.63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8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6B4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77</w:t>
            </w:r>
          </w:p>
        </w:tc>
      </w:tr>
      <w:tr w:rsidR="00A37064" w14:paraId="0DFC2F59" w14:textId="77777777">
        <w:trPr>
          <w:trHeight w:val="64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20B1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BARC types 2-5 bleed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0B28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1 (2.9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C3BE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8 (2.7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0B11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13 (0.72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7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6A1C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935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1 (1.5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F19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9 (2.6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A278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51 (0.23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1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980D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9</w:t>
            </w:r>
          </w:p>
        </w:tc>
      </w:tr>
      <w:tr w:rsidR="00A37064" w14:paraId="2E14F95C" w14:textId="77777777">
        <w:trPr>
          <w:trHeight w:val="64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304B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All-cause death or BARC types 2-5 bleed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6140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64 (4.6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89F9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85 (5.9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F85D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77 (0.55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0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D8A3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9852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5 (4.7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309E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9 (5.3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0B64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88 (0.54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4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EE0A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62</w:t>
            </w:r>
          </w:p>
        </w:tc>
      </w:tr>
      <w:tr w:rsidR="00A37064" w14:paraId="29EA8BB3" w14:textId="77777777">
        <w:trPr>
          <w:trHeight w:val="289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FE7C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Acquired thrombocytopenia</w:t>
            </w:r>
            <w:r>
              <w:rPr>
                <w:rFonts w:cstheme="minorHAnsi"/>
                <w:sz w:val="24"/>
                <w:vertAlign w:val="superscript"/>
              </w:rPr>
              <w:t>†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C080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3 (3.1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C63E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6 (3.2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06E7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2 (0.60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4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7F3F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7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57A0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0 (4.1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5065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1 (5.6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002B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74 (0.46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2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446A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23</w:t>
            </w:r>
          </w:p>
        </w:tc>
      </w:tr>
      <w:tr w:rsidR="00A37064" w14:paraId="4E7DC195" w14:textId="77777777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5FE08CD" w14:textId="77777777" w:rsidR="00A37064" w:rsidRDefault="00000000" w:rsidP="00C55AA1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NACE</w:t>
            </w:r>
            <w:r>
              <w:rPr>
                <w:rFonts w:cstheme="minorHAnsi"/>
                <w:sz w:val="24"/>
                <w:vertAlign w:val="superscript"/>
              </w:rPr>
              <w:t>‡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DA471D9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8 (3.4%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8B04F59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74 (5.2%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EE0E80B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65 (0.45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0.95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532B841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5D34951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0 (4.1%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5B068A4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6 (4.9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BAB289B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0 (0.53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51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04191A8" w14:textId="77777777" w:rsidR="00A37064" w:rsidRDefault="00000000" w:rsidP="00C55AA1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68</w:t>
            </w:r>
          </w:p>
        </w:tc>
      </w:tr>
    </w:tbl>
    <w:p w14:paraId="6DF0BCC6" w14:textId="77777777" w:rsidR="00A37064" w:rsidRDefault="00000000" w:rsidP="00C55AA1">
      <w:pPr>
        <w:spacing w:line="276" w:lineRule="auto"/>
        <w:ind w:right="-122"/>
      </w:pPr>
      <w:r>
        <w:rPr>
          <w:rFonts w:cstheme="minorHAnsi"/>
          <w:sz w:val="24"/>
        </w:rPr>
        <w:t xml:space="preserve">Event rates are number of events (Kaplan-Meier estimated percentages). MACCE, Major adverse cardiac or cerebral events. NACE, Net adverse </w:t>
      </w:r>
      <w:r>
        <w:rPr>
          <w:rFonts w:cstheme="minorHAnsi"/>
          <w:sz w:val="24"/>
        </w:rPr>
        <w:lastRenderedPageBreak/>
        <w:t xml:space="preserve">clinical events. *MACCE includes all-cause death, myocardial infarction, ischemia-driven target vessel revascularization, or stroke. </w:t>
      </w:r>
      <w:r>
        <w:rPr>
          <w:rFonts w:cstheme="minorHAnsi"/>
          <w:sz w:val="24"/>
          <w:vertAlign w:val="superscript"/>
        </w:rPr>
        <w:t>†</w:t>
      </w:r>
      <w:r>
        <w:rPr>
          <w:rFonts w:cstheme="minorHAnsi"/>
          <w:sz w:val="24"/>
        </w:rPr>
        <w:t>Defined as nadir platelet count of &lt;150×10</w:t>
      </w:r>
      <w:r>
        <w:rPr>
          <w:rFonts w:cstheme="minorHAnsi"/>
          <w:sz w:val="24"/>
          <w:vertAlign w:val="superscript"/>
        </w:rPr>
        <w:t>9</w:t>
      </w:r>
      <w:r>
        <w:rPr>
          <w:rFonts w:cstheme="minorHAnsi"/>
          <w:sz w:val="24"/>
        </w:rPr>
        <w:t xml:space="preserve"> cells/L after the index procedure in patients in whom the baseline platelet count was </w:t>
      </w:r>
      <w:r>
        <w:rPr>
          <w:rFonts w:ascii="Calibri" w:hAnsi="Calibri" w:cs="Calibri"/>
          <w:sz w:val="24"/>
        </w:rPr>
        <w:t>≥</w:t>
      </w:r>
      <w:r>
        <w:rPr>
          <w:rFonts w:cstheme="minorHAnsi"/>
          <w:sz w:val="24"/>
        </w:rPr>
        <w:t>150</w:t>
      </w:r>
      <w:r>
        <w:rPr>
          <w:rFonts w:cstheme="minorHAnsi" w:hint="eastAsia"/>
          <w:sz w:val="24"/>
        </w:rPr>
        <w:t>×</w:t>
      </w:r>
      <w:r>
        <w:rPr>
          <w:rFonts w:cstheme="minorHAnsi"/>
          <w:sz w:val="24"/>
        </w:rPr>
        <w:t>10</w:t>
      </w:r>
      <w:r>
        <w:rPr>
          <w:rFonts w:cstheme="minorHAnsi"/>
          <w:sz w:val="24"/>
          <w:vertAlign w:val="superscript"/>
        </w:rPr>
        <w:t>9</w:t>
      </w:r>
      <w:r>
        <w:rPr>
          <w:rFonts w:cstheme="minorHAnsi"/>
          <w:sz w:val="24"/>
        </w:rPr>
        <w:t xml:space="preserve"> cells/L. </w:t>
      </w:r>
      <w:r>
        <w:rPr>
          <w:rFonts w:cstheme="minorHAnsi"/>
          <w:sz w:val="24"/>
          <w:vertAlign w:val="superscript"/>
        </w:rPr>
        <w:t>‡</w:t>
      </w:r>
      <w:r>
        <w:rPr>
          <w:rFonts w:cstheme="minorHAnsi"/>
          <w:sz w:val="24"/>
        </w:rPr>
        <w:t>NACE includes MACCE or BARC types 3</w:t>
      </w:r>
      <w:r>
        <w:rPr>
          <w:rFonts w:cstheme="minorHAnsi" w:hint="eastAsia"/>
          <w:sz w:val="24"/>
        </w:rPr>
        <w:t>-</w:t>
      </w:r>
      <w:r>
        <w:rPr>
          <w:rFonts w:cstheme="minorHAnsi"/>
          <w:sz w:val="24"/>
        </w:rPr>
        <w:t>5 bleeding.</w:t>
      </w:r>
    </w:p>
    <w:p w14:paraId="7C023B0F" w14:textId="77777777" w:rsidR="00A37064" w:rsidRDefault="00000000" w:rsidP="00C55AA1">
      <w:pPr>
        <w:spacing w:line="276" w:lineRule="auto"/>
      </w:pPr>
      <w:r>
        <w:rPr>
          <w:rFonts w:cstheme="minorHAnsi"/>
          <w:sz w:val="24"/>
        </w:rPr>
        <w:t xml:space="preserve"> </w:t>
      </w:r>
    </w:p>
    <w:sectPr w:rsidR="00A37064" w:rsidSect="00C55AA1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D2059C" w14:textId="77777777" w:rsidR="00705B19" w:rsidRDefault="00705B19" w:rsidP="00C55AA1">
      <w:r>
        <w:separator/>
      </w:r>
    </w:p>
  </w:endnote>
  <w:endnote w:type="continuationSeparator" w:id="0">
    <w:p w14:paraId="1901715C" w14:textId="77777777" w:rsidR="00705B19" w:rsidRDefault="00705B19" w:rsidP="00C55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7DED1" w14:textId="77777777" w:rsidR="00705B19" w:rsidRDefault="00705B19" w:rsidP="00C55AA1">
      <w:r>
        <w:separator/>
      </w:r>
    </w:p>
  </w:footnote>
  <w:footnote w:type="continuationSeparator" w:id="0">
    <w:p w14:paraId="46ECBA45" w14:textId="77777777" w:rsidR="00705B19" w:rsidRDefault="00705B19" w:rsidP="00C55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D60226C"/>
    <w:rsid w:val="00705B19"/>
    <w:rsid w:val="00A37064"/>
    <w:rsid w:val="00C55AA1"/>
    <w:rsid w:val="00F65AD7"/>
    <w:rsid w:val="0A643367"/>
    <w:rsid w:val="1D60226C"/>
    <w:rsid w:val="260E417C"/>
    <w:rsid w:val="3C675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ECDAD235-95D5-4C94-B123-CFA82F85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l-1">
    <w:name w:val="sxl-样式1"/>
    <w:basedOn w:val="1"/>
    <w:qFormat/>
    <w:pPr>
      <w:outlineLvl w:val="0"/>
    </w:pPr>
  </w:style>
  <w:style w:type="paragraph" w:customStyle="1" w:styleId="1">
    <w:name w:val="样式1"/>
    <w:basedOn w:val="a"/>
    <w:autoRedefine/>
    <w:qFormat/>
    <w:pPr>
      <w:widowControl/>
      <w:spacing w:line="276" w:lineRule="auto"/>
      <w:ind w:leftChars="86" w:left="181"/>
      <w:jc w:val="left"/>
    </w:pPr>
    <w:rPr>
      <w:rFonts w:cstheme="minorHAnsi"/>
      <w:b/>
      <w:bCs/>
      <w:sz w:val="24"/>
    </w:rPr>
  </w:style>
  <w:style w:type="paragraph" w:styleId="a3">
    <w:name w:val="header"/>
    <w:basedOn w:val="a"/>
    <w:link w:val="a4"/>
    <w:rsid w:val="00C55A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55AA1"/>
    <w:rPr>
      <w:kern w:val="2"/>
      <w:sz w:val="18"/>
      <w:szCs w:val="18"/>
    </w:rPr>
  </w:style>
  <w:style w:type="paragraph" w:styleId="a5">
    <w:name w:val="footer"/>
    <w:basedOn w:val="a"/>
    <w:link w:val="a6"/>
    <w:rsid w:val="00C55A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55AA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沫沫</dc:creator>
  <cp:lastModifiedBy>momo su</cp:lastModifiedBy>
  <cp:revision>2</cp:revision>
  <dcterms:created xsi:type="dcterms:W3CDTF">2025-07-01T01:12:00Z</dcterms:created>
  <dcterms:modified xsi:type="dcterms:W3CDTF">2025-07-01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66E13D82407410BBBA9ACDA93980B21_11</vt:lpwstr>
  </property>
  <property fmtid="{D5CDD505-2E9C-101B-9397-08002B2CF9AE}" pid="4" name="KSOTemplateDocerSaveRecord">
    <vt:lpwstr>eyJoZGlkIjoiZDIwNzExMjgzZDgzMzMxNzIwNjI0ZjA1M2UzNmZlNGUiLCJ1c2VySWQiOiIyMzkxODcwNjAifQ==</vt:lpwstr>
  </property>
</Properties>
</file>